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ascii="Times New Roman" w:hAnsi="Times New Roman" w:eastAsia="微软雅黑" w:cs="Times New Roman"/>
          <w:b/>
          <w:b/>
          <w:color w:val="000000"/>
          <w:kern w:val="0"/>
          <w:sz w:val="32"/>
          <w:szCs w:val="32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ang Shen *,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ascii="Times New Roman" w:hAnsi="Times New Roman" w:eastAsia="微软雅黑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 S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3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</w:t>
      </w:r>
      <w:r>
        <w:rPr/>
        <w:t>Candidate genes involved in Terpenoid biosynthesis pathw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394"/>
        <w:gridCol w:w="1985"/>
        <w:gridCol w:w="1184"/>
      </w:tblGrid>
      <w:tr>
        <w:trPr>
          <w:trHeight w:val="375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O ID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EGG Annot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s of unineges</w:t>
            </w:r>
          </w:p>
        </w:tc>
      </w:tr>
      <w:tr>
        <w:trPr>
          <w:trHeight w:val="375" w:hRule="atLeast"/>
        </w:trPr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erpenoid backbone biosynthesi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66"/>
            <w:bookmarkStart w:id="1" w:name="OLE_LINK6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626</w:t>
            </w:r>
            <w:bookmarkEnd w:id="0"/>
            <w:bookmarkEnd w:id="1"/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CoA C-acetyltransfer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.3.1.9, ato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66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deoxy-D-xylulose-5-phosphat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x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96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anylgeranyl diphosphat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lP, bchP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177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trans,polycis-polyprenyl diphosphat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HDDS, RER2, SRT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5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-hydroxy-3-methylbut-2-en-1-yl diphosphate reduct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pH, lyt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5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E)-4-hydroxy-3-methylbut-2-enyl-diphosphat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pE, isp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09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deoxy-D-xylulose-5-phosphate reductoisomer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x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378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anylgeranyl diphosphate synthase, type I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P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0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xymethylglutaryl-CoA reductase (NADPH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3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-trans-nonaprenyl-diphosphat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, sd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9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-diphosphocytidyl-2-C-methyl-D-erythritol ki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p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06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anyl diphosphat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60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24 endopept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2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5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C-methyl-D-erythritol 4-phosphate cytidylyltransfer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pD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89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rnesol ki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K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99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C-methyl-D-erythritol 4-phosphate cytidylyltransfer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p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78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rnesyl diphosphat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P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86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valonate ki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VK, mvaK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7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C-methyl-D-erythritol 2,4-cyclodiphosphat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pF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8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pentenyl-diphosphate Delta-isomer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i, IDI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865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nyl protein pept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CE1, FACE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88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nylcysteine alpha-carboxyl methylester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M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64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xymethylglutaryl-CoA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.3.3.1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89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+-dependent farnesol dehydroge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D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58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-S-isoprenylcysteine O-methyltransfer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CMT, STE1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9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mevalonate ki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.7.4.2, mvaK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59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phosphomevalonate decarboxyl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VD, mva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9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nylcysteine ox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YOX1, FC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95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arnesyltransferase subunit be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T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95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arnesyltransfer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T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</w:tr>
      <w:tr>
        <w:trPr>
          <w:trHeight w:val="375" w:hRule="atLeast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squiterpenoid and triterpenoid biosynthesi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80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-)-germacrene D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18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b-NO"/>
              </w:rPr>
              <w:t>valencene/7-epi-alpha-selinen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S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51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qualene monooxyge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QLE, ERG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80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rnesyl-diphosphate farnesyltransfer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FT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8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amyrin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P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89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+-dependent farnesol dehydroge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D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75" w:hRule="atLeast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terpenoid biosynthesi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12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bberellin 2-ox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14.11.1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1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t-copalyl diphosphat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5.5.1.1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98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anyllinalool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S04, GE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1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t-kaurene ox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3, CYP70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1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t-kaurene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4.2.3.1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1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bberellin 3-beta-dioxyge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14.11.1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1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t-kaurenoic acid hydroxyl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O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28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bberellin 20-ox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14.11.1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75" w:hRule="atLeast"/>
        </w:trPr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oterpenoid biosynthesis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81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-)-alpha-terpineol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4.2.3.11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08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S)-linalool synth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S1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0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+)-neomenthol dehydroge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1.1.20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 together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8:03:00Z</dcterms:created>
  <dc:creator>think</dc:creator>
  <dc:description/>
  <cp:keywords/>
  <dc:language>en-US</dc:language>
  <cp:lastModifiedBy>think</cp:lastModifiedBy>
  <dcterms:modified xsi:type="dcterms:W3CDTF">2018-07-27T08:58:00Z</dcterms:modified>
  <cp:revision>9</cp:revision>
  <dc:subject/>
  <dc:title>Supplementary Material</dc:title>
</cp:coreProperties>
</file>